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B1135" w14:textId="77777777" w:rsidR="002A58A1" w:rsidRDefault="002A58A1" w:rsidP="002A58A1">
      <w:pPr>
        <w:pStyle w:val="Default"/>
        <w:rPr>
          <w:b/>
          <w:bCs/>
        </w:rPr>
      </w:pPr>
      <w:r w:rsidRPr="00A546DD">
        <w:rPr>
          <w:b/>
          <w:bCs/>
        </w:rPr>
        <w:t xml:space="preserve">Supplement </w:t>
      </w:r>
      <w:r>
        <w:rPr>
          <w:b/>
          <w:bCs/>
        </w:rPr>
        <w:t>A2</w:t>
      </w:r>
      <w:r w:rsidRPr="00A546DD">
        <w:rPr>
          <w:b/>
          <w:bCs/>
        </w:rPr>
        <w:t>. Together with Veterans Implementation Questionnaire (TWV-IQ) Results</w:t>
      </w:r>
    </w:p>
    <w:p w14:paraId="2435FEDA" w14:textId="77777777" w:rsidR="002A58A1" w:rsidRPr="00A546DD" w:rsidRDefault="002A58A1" w:rsidP="002A58A1">
      <w:pPr>
        <w:pStyle w:val="Default"/>
        <w:rPr>
          <w:b/>
          <w:bCs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230"/>
        <w:gridCol w:w="6057"/>
        <w:gridCol w:w="1060"/>
        <w:gridCol w:w="1548"/>
      </w:tblGrid>
      <w:tr w:rsidR="002A58A1" w:rsidRPr="00AE6929" w14:paraId="25104C85" w14:textId="77777777" w:rsidTr="00D614DB">
        <w:tc>
          <w:tcPr>
            <w:tcW w:w="1230" w:type="dxa"/>
          </w:tcPr>
          <w:p w14:paraId="7DC00128" w14:textId="77777777" w:rsidR="002A58A1" w:rsidRDefault="002A58A1" w:rsidP="00D614D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bookmarkStart w:id="0" w:name="_Hlk184804340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Code for Inclusion in</w:t>
            </w:r>
          </w:p>
          <w:p w14:paraId="49F952BE" w14:textId="77777777" w:rsidR="002A58A1" w:rsidRDefault="002A58A1" w:rsidP="00D614D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Table 2</w:t>
            </w:r>
          </w:p>
        </w:tc>
        <w:tc>
          <w:tcPr>
            <w:tcW w:w="6057" w:type="dxa"/>
          </w:tcPr>
          <w:p w14:paraId="7CE81C8F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Communal Mastery Scale (Possible score range 10-40; higher scores indicate higher communal mastery)</w:t>
            </w:r>
          </w:p>
        </w:tc>
        <w:tc>
          <w:tcPr>
            <w:tcW w:w="1060" w:type="dxa"/>
          </w:tcPr>
          <w:p w14:paraId="6F9C9C79" w14:textId="77777777" w:rsidR="002A58A1" w:rsidRPr="00FC678F" w:rsidRDefault="002A58A1" w:rsidP="00D614D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C678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Mean (std)</w:t>
            </w:r>
          </w:p>
          <w:p w14:paraId="662BB7D4" w14:textId="77777777" w:rsidR="002A58A1" w:rsidRPr="00FC678F" w:rsidRDefault="002A58A1" w:rsidP="00D614D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3638332E" w14:textId="77777777" w:rsidR="002A58A1" w:rsidRPr="00FC678F" w:rsidRDefault="002A58A1" w:rsidP="00D614D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Median (IQR)</w:t>
            </w:r>
          </w:p>
        </w:tc>
      </w:tr>
      <w:tr w:rsidR="002A58A1" w:rsidRPr="00AE6929" w14:paraId="37B73161" w14:textId="77777777" w:rsidTr="00D614DB">
        <w:tc>
          <w:tcPr>
            <w:tcW w:w="1230" w:type="dxa"/>
          </w:tcPr>
          <w:p w14:paraId="7D5457DD" w14:textId="77777777" w:rsidR="002A58A1" w:rsidRPr="00016772" w:rsidRDefault="002A58A1" w:rsidP="00D614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6057" w:type="dxa"/>
          </w:tcPr>
          <w:p w14:paraId="27BBB96A" w14:textId="77777777" w:rsidR="002A58A1" w:rsidRPr="00016772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1677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mmunal Mastery Total Score</w:t>
            </w:r>
          </w:p>
        </w:tc>
        <w:tc>
          <w:tcPr>
            <w:tcW w:w="1060" w:type="dxa"/>
          </w:tcPr>
          <w:p w14:paraId="67C4E236" w14:textId="77777777" w:rsidR="002A58A1" w:rsidRPr="00016772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1677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2.3 (3.6)</w:t>
            </w:r>
          </w:p>
          <w:p w14:paraId="07270F22" w14:textId="77777777" w:rsidR="002A58A1" w:rsidRPr="00016772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007C32D8" w14:textId="77777777" w:rsidR="002A58A1" w:rsidRPr="00016772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1.5 (30.0, 34.5)</w:t>
            </w:r>
          </w:p>
        </w:tc>
      </w:tr>
      <w:tr w:rsidR="002A58A1" w:rsidRPr="00AE6929" w14:paraId="25D9648F" w14:textId="77777777" w:rsidTr="00D614DB">
        <w:tc>
          <w:tcPr>
            <w:tcW w:w="1230" w:type="dxa"/>
          </w:tcPr>
          <w:p w14:paraId="09EE36D3" w14:textId="77777777" w:rsidR="002A58A1" w:rsidRPr="00016772" w:rsidRDefault="002A58A1" w:rsidP="00D614D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6057" w:type="dxa"/>
          </w:tcPr>
          <w:p w14:paraId="12BA00C4" w14:textId="77777777" w:rsidR="002A58A1" w:rsidRPr="00016772" w:rsidRDefault="002A58A1" w:rsidP="00D614D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0167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Collective Efficacy Scal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(Scale: 1=Strongly disagree; 5=Strongly Agree; </w:t>
            </w:r>
            <w:r w:rsidRPr="00D82E3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Possible score range is 5-25; higher scores indicate more beliefs in the capacity of the community to achiev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its </w:t>
            </w:r>
            <w:r w:rsidRPr="00D82E3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goal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060" w:type="dxa"/>
          </w:tcPr>
          <w:p w14:paraId="04BC16F4" w14:textId="77777777" w:rsidR="002A58A1" w:rsidRPr="00FC678F" w:rsidRDefault="002A58A1" w:rsidP="00D614D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C678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Mean (std)</w:t>
            </w:r>
          </w:p>
          <w:p w14:paraId="3EC94783" w14:textId="77777777" w:rsidR="002A58A1" w:rsidRPr="00016772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4AC94142" w14:textId="77777777" w:rsidR="002A58A1" w:rsidRPr="00FC678F" w:rsidRDefault="002A58A1" w:rsidP="00D614D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Median (IQR)</w:t>
            </w:r>
          </w:p>
        </w:tc>
      </w:tr>
      <w:tr w:rsidR="002A58A1" w:rsidRPr="00AE6929" w14:paraId="32F54ABC" w14:textId="77777777" w:rsidTr="00D614DB">
        <w:tc>
          <w:tcPr>
            <w:tcW w:w="1230" w:type="dxa"/>
          </w:tcPr>
          <w:p w14:paraId="1FF384CA" w14:textId="77777777" w:rsidR="002A58A1" w:rsidRDefault="002A58A1" w:rsidP="00D614DB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</w:p>
        </w:tc>
        <w:tc>
          <w:tcPr>
            <w:tcW w:w="6057" w:type="dxa"/>
          </w:tcPr>
          <w:p w14:paraId="5C39EDC2" w14:textId="77777777" w:rsidR="002A58A1" w:rsidRPr="00016772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llective Efficacy Scale Mean Score</w:t>
            </w:r>
          </w:p>
        </w:tc>
        <w:tc>
          <w:tcPr>
            <w:tcW w:w="1060" w:type="dxa"/>
          </w:tcPr>
          <w:p w14:paraId="3563040B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1.3 (4.8)</w:t>
            </w:r>
          </w:p>
          <w:p w14:paraId="329EE84C" w14:textId="77777777" w:rsidR="002A58A1" w:rsidRPr="00016772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15427E55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3.0 (19.0-25.0)</w:t>
            </w:r>
          </w:p>
        </w:tc>
      </w:tr>
      <w:tr w:rsidR="002A58A1" w:rsidRPr="00AE6929" w14:paraId="2344BCB8" w14:textId="77777777" w:rsidTr="00D614DB">
        <w:tc>
          <w:tcPr>
            <w:tcW w:w="1230" w:type="dxa"/>
          </w:tcPr>
          <w:p w14:paraId="0740EF8F" w14:textId="77777777" w:rsidR="002A58A1" w:rsidRPr="00AE6929" w:rsidRDefault="002A58A1" w:rsidP="00D614D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6057" w:type="dxa"/>
          </w:tcPr>
          <w:p w14:paraId="6132EB95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Opinions about Together with Veterans Program </w:t>
            </w:r>
          </w:p>
          <w:p w14:paraId="79849A87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(Scale: 1=Very Dissatisfied; 5=Very Satisfied)</w:t>
            </w:r>
          </w:p>
        </w:tc>
        <w:tc>
          <w:tcPr>
            <w:tcW w:w="1060" w:type="dxa"/>
          </w:tcPr>
          <w:p w14:paraId="6F29205B" w14:textId="77777777" w:rsidR="002A58A1" w:rsidRPr="00FC678F" w:rsidRDefault="002A58A1" w:rsidP="00D614D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C678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Mean (std)</w:t>
            </w:r>
          </w:p>
          <w:p w14:paraId="17CB31E1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69455117" w14:textId="77777777" w:rsidR="002A58A1" w:rsidRPr="00FC678F" w:rsidRDefault="002A58A1" w:rsidP="00D614D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Median (IQR)</w:t>
            </w:r>
          </w:p>
        </w:tc>
      </w:tr>
      <w:tr w:rsidR="002A58A1" w:rsidRPr="00AE6929" w14:paraId="1BCB0564" w14:textId="77777777" w:rsidTr="00D614DB">
        <w:tc>
          <w:tcPr>
            <w:tcW w:w="1230" w:type="dxa"/>
          </w:tcPr>
          <w:p w14:paraId="1F089EC3" w14:textId="77777777" w:rsidR="002A58A1" w:rsidRPr="00AE6929" w:rsidRDefault="002A58A1" w:rsidP="00D614D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B</w:t>
            </w:r>
          </w:p>
        </w:tc>
        <w:tc>
          <w:tcPr>
            <w:tcW w:w="6057" w:type="dxa"/>
          </w:tcPr>
          <w:p w14:paraId="28BF4FFF" w14:textId="77777777" w:rsidR="002A58A1" w:rsidRPr="00AE6929" w:rsidRDefault="002A58A1" w:rsidP="00D614D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Planning and Implementat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(Overall)</w:t>
            </w:r>
          </w:p>
        </w:tc>
        <w:tc>
          <w:tcPr>
            <w:tcW w:w="1060" w:type="dxa"/>
          </w:tcPr>
          <w:p w14:paraId="4E6CA31B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3 (0.6)</w:t>
            </w:r>
          </w:p>
          <w:p w14:paraId="38BA28DD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58BE68E5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0 (4.0, 5.0)</w:t>
            </w:r>
          </w:p>
        </w:tc>
      </w:tr>
      <w:tr w:rsidR="002A58A1" w:rsidRPr="00AE6929" w14:paraId="3991A22B" w14:textId="77777777" w:rsidTr="00D614DB">
        <w:tc>
          <w:tcPr>
            <w:tcW w:w="1230" w:type="dxa"/>
          </w:tcPr>
          <w:p w14:paraId="569A8BE4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1</w:t>
            </w:r>
          </w:p>
        </w:tc>
        <w:tc>
          <w:tcPr>
            <w:tcW w:w="6057" w:type="dxa"/>
          </w:tcPr>
          <w:p w14:paraId="01F59D5F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lanning process used to prepare objectives for the initiative</w:t>
            </w:r>
          </w:p>
        </w:tc>
        <w:tc>
          <w:tcPr>
            <w:tcW w:w="1060" w:type="dxa"/>
          </w:tcPr>
          <w:p w14:paraId="46A2FC6F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3 (0.6)</w:t>
            </w:r>
          </w:p>
          <w:p w14:paraId="75BB0DA2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2406F27E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0 (4.0, 5.0)</w:t>
            </w:r>
          </w:p>
        </w:tc>
      </w:tr>
      <w:tr w:rsidR="002A58A1" w:rsidRPr="00AE6929" w14:paraId="2A723D79" w14:textId="77777777" w:rsidTr="00D614DB">
        <w:tc>
          <w:tcPr>
            <w:tcW w:w="1230" w:type="dxa"/>
          </w:tcPr>
          <w:p w14:paraId="23070FA8" w14:textId="77777777" w:rsidR="002A58A1" w:rsidRPr="00AE6929" w:rsidRDefault="002A58A1" w:rsidP="00D614DB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2</w:t>
            </w:r>
          </w:p>
        </w:tc>
        <w:tc>
          <w:tcPr>
            <w:tcW w:w="6057" w:type="dxa"/>
          </w:tcPr>
          <w:p w14:paraId="60F0772C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llow-through on the initiative's activities</w:t>
            </w:r>
          </w:p>
        </w:tc>
        <w:tc>
          <w:tcPr>
            <w:tcW w:w="1060" w:type="dxa"/>
          </w:tcPr>
          <w:p w14:paraId="0418B658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2 (0.8)</w:t>
            </w:r>
          </w:p>
          <w:p w14:paraId="4317FBE6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0A278DA9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0 (3.5, 5.0)</w:t>
            </w:r>
          </w:p>
        </w:tc>
      </w:tr>
      <w:tr w:rsidR="002A58A1" w:rsidRPr="00AE6929" w14:paraId="286FC049" w14:textId="77777777" w:rsidTr="00D614DB">
        <w:tc>
          <w:tcPr>
            <w:tcW w:w="1230" w:type="dxa"/>
          </w:tcPr>
          <w:p w14:paraId="7BAD23D2" w14:textId="77777777" w:rsidR="002A58A1" w:rsidRPr="00AE6929" w:rsidRDefault="002A58A1" w:rsidP="00D614DB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3</w:t>
            </w:r>
          </w:p>
        </w:tc>
        <w:tc>
          <w:tcPr>
            <w:tcW w:w="6057" w:type="dxa"/>
          </w:tcPr>
          <w:p w14:paraId="3C441977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rength and competence of staff </w:t>
            </w:r>
          </w:p>
        </w:tc>
        <w:tc>
          <w:tcPr>
            <w:tcW w:w="1060" w:type="dxa"/>
          </w:tcPr>
          <w:p w14:paraId="1B91AC8B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4 (0.7)</w:t>
            </w:r>
          </w:p>
          <w:p w14:paraId="3E9520D2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7A18E756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5 (4.0, 5.0)</w:t>
            </w:r>
          </w:p>
        </w:tc>
      </w:tr>
      <w:tr w:rsidR="002A58A1" w:rsidRPr="00AE6929" w14:paraId="1FA95E14" w14:textId="77777777" w:rsidTr="00D614DB">
        <w:tc>
          <w:tcPr>
            <w:tcW w:w="1230" w:type="dxa"/>
          </w:tcPr>
          <w:p w14:paraId="62307587" w14:textId="77777777" w:rsidR="002A58A1" w:rsidRPr="00AE6929" w:rsidRDefault="002A58A1" w:rsidP="00D614D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C</w:t>
            </w:r>
          </w:p>
        </w:tc>
        <w:tc>
          <w:tcPr>
            <w:tcW w:w="6057" w:type="dxa"/>
          </w:tcPr>
          <w:p w14:paraId="7819A10B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Leadershi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(Overall)</w:t>
            </w:r>
          </w:p>
        </w:tc>
        <w:tc>
          <w:tcPr>
            <w:tcW w:w="1060" w:type="dxa"/>
          </w:tcPr>
          <w:p w14:paraId="0A441D82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2 (0.6)</w:t>
            </w:r>
          </w:p>
          <w:p w14:paraId="722CB71A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38794719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3 (3.8, 4.5)</w:t>
            </w:r>
          </w:p>
        </w:tc>
      </w:tr>
      <w:tr w:rsidR="002A58A1" w:rsidRPr="00AE6929" w14:paraId="5DD6FE3E" w14:textId="77777777" w:rsidTr="00D614DB">
        <w:tc>
          <w:tcPr>
            <w:tcW w:w="1230" w:type="dxa"/>
          </w:tcPr>
          <w:p w14:paraId="3F8AF07E" w14:textId="77777777" w:rsidR="002A58A1" w:rsidRPr="00AE6929" w:rsidRDefault="002A58A1" w:rsidP="00D614DB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1</w:t>
            </w:r>
          </w:p>
        </w:tc>
        <w:tc>
          <w:tcPr>
            <w:tcW w:w="6057" w:type="dxa"/>
          </w:tcPr>
          <w:p w14:paraId="5038F9B3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larity of the vision for where the initiative should be going</w:t>
            </w:r>
          </w:p>
        </w:tc>
        <w:tc>
          <w:tcPr>
            <w:tcW w:w="1060" w:type="dxa"/>
          </w:tcPr>
          <w:p w14:paraId="34D01F65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5 (0.5)</w:t>
            </w:r>
          </w:p>
          <w:p w14:paraId="2F513797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59CE63C9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5 (4.0, 5.0)</w:t>
            </w:r>
          </w:p>
        </w:tc>
      </w:tr>
      <w:tr w:rsidR="002A58A1" w:rsidRPr="00AE6929" w14:paraId="358F5263" w14:textId="77777777" w:rsidTr="00D614DB">
        <w:tc>
          <w:tcPr>
            <w:tcW w:w="1230" w:type="dxa"/>
          </w:tcPr>
          <w:p w14:paraId="1BE483C4" w14:textId="77777777" w:rsidR="002A58A1" w:rsidRPr="00AE6929" w:rsidRDefault="002A58A1" w:rsidP="00D614DB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2</w:t>
            </w:r>
          </w:p>
        </w:tc>
        <w:tc>
          <w:tcPr>
            <w:tcW w:w="6057" w:type="dxa"/>
          </w:tcPr>
          <w:p w14:paraId="289FB79E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rength and competence of leadership</w:t>
            </w:r>
          </w:p>
        </w:tc>
        <w:tc>
          <w:tcPr>
            <w:tcW w:w="1060" w:type="dxa"/>
          </w:tcPr>
          <w:p w14:paraId="1253F1D5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3 (0.7)</w:t>
            </w:r>
          </w:p>
          <w:p w14:paraId="39712C28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45B7C1B7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0 (4.0, 5.0)</w:t>
            </w:r>
          </w:p>
        </w:tc>
      </w:tr>
      <w:tr w:rsidR="002A58A1" w:rsidRPr="00AE6929" w14:paraId="30CEB859" w14:textId="77777777" w:rsidTr="00D614DB">
        <w:tc>
          <w:tcPr>
            <w:tcW w:w="1230" w:type="dxa"/>
          </w:tcPr>
          <w:p w14:paraId="56586FB0" w14:textId="77777777" w:rsidR="002A58A1" w:rsidRPr="00AE6929" w:rsidRDefault="002A58A1" w:rsidP="00D614DB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3</w:t>
            </w:r>
          </w:p>
        </w:tc>
        <w:tc>
          <w:tcPr>
            <w:tcW w:w="6057" w:type="dxa"/>
          </w:tcPr>
          <w:p w14:paraId="19C196F8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nsitivity to and awareness of cultural issues</w:t>
            </w:r>
          </w:p>
        </w:tc>
        <w:tc>
          <w:tcPr>
            <w:tcW w:w="1060" w:type="dxa"/>
          </w:tcPr>
          <w:p w14:paraId="32C96E61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4 (0.7)</w:t>
            </w:r>
          </w:p>
          <w:p w14:paraId="749C413F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29800F11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5 (4.0, 5.0)</w:t>
            </w:r>
          </w:p>
        </w:tc>
      </w:tr>
      <w:tr w:rsidR="002A58A1" w:rsidRPr="00AE6929" w14:paraId="5016364B" w14:textId="77777777" w:rsidTr="00D614DB">
        <w:tc>
          <w:tcPr>
            <w:tcW w:w="1230" w:type="dxa"/>
          </w:tcPr>
          <w:p w14:paraId="0582F884" w14:textId="77777777" w:rsidR="002A58A1" w:rsidRPr="00AE6929" w:rsidRDefault="002A58A1" w:rsidP="00D614DB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4</w:t>
            </w:r>
          </w:p>
        </w:tc>
        <w:tc>
          <w:tcPr>
            <w:tcW w:w="6057" w:type="dxa"/>
          </w:tcPr>
          <w:p w14:paraId="0C848CB0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se of the media to promote awareness of the initiative's goals, actions, and accomplishments</w:t>
            </w:r>
          </w:p>
        </w:tc>
        <w:tc>
          <w:tcPr>
            <w:tcW w:w="1060" w:type="dxa"/>
          </w:tcPr>
          <w:p w14:paraId="54160045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5 (0.8)</w:t>
            </w:r>
          </w:p>
          <w:p w14:paraId="6B154A14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2AC7DA80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0 (3.0, 4.0)</w:t>
            </w:r>
          </w:p>
        </w:tc>
      </w:tr>
      <w:tr w:rsidR="002A58A1" w:rsidRPr="00AE6929" w14:paraId="3D84329B" w14:textId="77777777" w:rsidTr="00D614DB">
        <w:tc>
          <w:tcPr>
            <w:tcW w:w="1230" w:type="dxa"/>
          </w:tcPr>
          <w:p w14:paraId="7F2DB442" w14:textId="77777777" w:rsidR="002A58A1" w:rsidRPr="00AE6929" w:rsidRDefault="002A58A1" w:rsidP="00D614DB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5</w:t>
            </w:r>
          </w:p>
        </w:tc>
        <w:tc>
          <w:tcPr>
            <w:tcW w:w="6057" w:type="dxa"/>
          </w:tcPr>
          <w:p w14:paraId="17694017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pportunities for members of the initiative to take leadership roles</w:t>
            </w:r>
          </w:p>
        </w:tc>
        <w:tc>
          <w:tcPr>
            <w:tcW w:w="1060" w:type="dxa"/>
          </w:tcPr>
          <w:p w14:paraId="3BCC6C6D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2 (0.7)</w:t>
            </w:r>
          </w:p>
          <w:p w14:paraId="2C6862AC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3B9E287E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0 (4.0, 5.0)</w:t>
            </w:r>
          </w:p>
        </w:tc>
      </w:tr>
      <w:tr w:rsidR="002A58A1" w:rsidRPr="00AE6929" w14:paraId="4149EBD7" w14:textId="77777777" w:rsidTr="00D614DB">
        <w:tc>
          <w:tcPr>
            <w:tcW w:w="1230" w:type="dxa"/>
          </w:tcPr>
          <w:p w14:paraId="13962D11" w14:textId="77777777" w:rsidR="002A58A1" w:rsidRDefault="002A58A1" w:rsidP="00D614D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D</w:t>
            </w:r>
          </w:p>
        </w:tc>
        <w:tc>
          <w:tcPr>
            <w:tcW w:w="6057" w:type="dxa"/>
          </w:tcPr>
          <w:p w14:paraId="034BA6F8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Community Involvement in the Coalition (Overall)</w:t>
            </w:r>
          </w:p>
        </w:tc>
        <w:tc>
          <w:tcPr>
            <w:tcW w:w="1060" w:type="dxa"/>
          </w:tcPr>
          <w:p w14:paraId="085117A4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8 (0.8)</w:t>
            </w:r>
          </w:p>
          <w:p w14:paraId="2A04B41E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117E9C96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8 (3.1, 4.6)</w:t>
            </w:r>
          </w:p>
        </w:tc>
      </w:tr>
      <w:tr w:rsidR="002A58A1" w:rsidRPr="00AE6929" w14:paraId="192041FE" w14:textId="77777777" w:rsidTr="00D614DB">
        <w:tc>
          <w:tcPr>
            <w:tcW w:w="1230" w:type="dxa"/>
          </w:tcPr>
          <w:p w14:paraId="4BE961EC" w14:textId="77777777" w:rsidR="002A58A1" w:rsidRPr="00AE6929" w:rsidRDefault="002A58A1" w:rsidP="00D614DB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1</w:t>
            </w:r>
          </w:p>
        </w:tc>
        <w:tc>
          <w:tcPr>
            <w:tcW w:w="6057" w:type="dxa"/>
          </w:tcPr>
          <w:p w14:paraId="535E6F8D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rticipation of influential people from key sectors of the community</w:t>
            </w:r>
          </w:p>
        </w:tc>
        <w:tc>
          <w:tcPr>
            <w:tcW w:w="1060" w:type="dxa"/>
          </w:tcPr>
          <w:p w14:paraId="68EA65BD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7 (1.0)</w:t>
            </w:r>
          </w:p>
          <w:p w14:paraId="034DE49F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5E485CE2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0 (3.0, 4.0)</w:t>
            </w:r>
          </w:p>
        </w:tc>
      </w:tr>
      <w:tr w:rsidR="002A58A1" w:rsidRPr="00AE6929" w14:paraId="13829500" w14:textId="77777777" w:rsidTr="00D614DB">
        <w:tc>
          <w:tcPr>
            <w:tcW w:w="1230" w:type="dxa"/>
          </w:tcPr>
          <w:p w14:paraId="0590695F" w14:textId="77777777" w:rsidR="002A58A1" w:rsidRPr="00AE6929" w:rsidRDefault="002A58A1" w:rsidP="00D614DB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D2</w:t>
            </w:r>
          </w:p>
        </w:tc>
        <w:tc>
          <w:tcPr>
            <w:tcW w:w="6057" w:type="dxa"/>
          </w:tcPr>
          <w:p w14:paraId="1027088D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rticipation of community members</w:t>
            </w:r>
          </w:p>
        </w:tc>
        <w:tc>
          <w:tcPr>
            <w:tcW w:w="1060" w:type="dxa"/>
          </w:tcPr>
          <w:p w14:paraId="447FD50D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8 (0.9)</w:t>
            </w:r>
          </w:p>
          <w:p w14:paraId="771D26AA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34614AE2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5 (3.0, 4.5)</w:t>
            </w:r>
          </w:p>
        </w:tc>
      </w:tr>
      <w:tr w:rsidR="002A58A1" w:rsidRPr="00AE6929" w14:paraId="7B835695" w14:textId="77777777" w:rsidTr="00D614DB">
        <w:tc>
          <w:tcPr>
            <w:tcW w:w="1230" w:type="dxa"/>
          </w:tcPr>
          <w:p w14:paraId="139ACCC3" w14:textId="77777777" w:rsidR="002A58A1" w:rsidRPr="00AE6929" w:rsidRDefault="002A58A1" w:rsidP="00D614DB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3</w:t>
            </w:r>
          </w:p>
        </w:tc>
        <w:tc>
          <w:tcPr>
            <w:tcW w:w="6057" w:type="dxa"/>
          </w:tcPr>
          <w:p w14:paraId="34AE0B50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iversity of members in the initiative</w:t>
            </w:r>
          </w:p>
        </w:tc>
        <w:tc>
          <w:tcPr>
            <w:tcW w:w="1060" w:type="dxa"/>
          </w:tcPr>
          <w:p w14:paraId="13F4D7ED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1 (0.7)</w:t>
            </w:r>
          </w:p>
          <w:p w14:paraId="330C6D19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7EC2354A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0 (4.0, 4.5)</w:t>
            </w:r>
          </w:p>
        </w:tc>
      </w:tr>
      <w:tr w:rsidR="002A58A1" w:rsidRPr="00AE6929" w14:paraId="735AE9C8" w14:textId="77777777" w:rsidTr="00D614DB">
        <w:tc>
          <w:tcPr>
            <w:tcW w:w="1230" w:type="dxa"/>
          </w:tcPr>
          <w:p w14:paraId="789D9853" w14:textId="77777777" w:rsidR="002A58A1" w:rsidRPr="00AE6929" w:rsidRDefault="002A58A1" w:rsidP="00D614DB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4</w:t>
            </w:r>
          </w:p>
        </w:tc>
        <w:tc>
          <w:tcPr>
            <w:tcW w:w="6057" w:type="dxa"/>
          </w:tcPr>
          <w:p w14:paraId="50E98E47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volvement of respected leaders in the community</w:t>
            </w:r>
          </w:p>
        </w:tc>
        <w:tc>
          <w:tcPr>
            <w:tcW w:w="1060" w:type="dxa"/>
          </w:tcPr>
          <w:p w14:paraId="2B0429D0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5 (1.2)</w:t>
            </w:r>
          </w:p>
          <w:p w14:paraId="59C4D93E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6FCF00B4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5 (2.5, 4.5)</w:t>
            </w:r>
          </w:p>
        </w:tc>
      </w:tr>
      <w:tr w:rsidR="002A58A1" w:rsidRPr="00AE6929" w14:paraId="79705B4C" w14:textId="77777777" w:rsidTr="00D614DB">
        <w:tc>
          <w:tcPr>
            <w:tcW w:w="1230" w:type="dxa"/>
          </w:tcPr>
          <w:p w14:paraId="01C7892F" w14:textId="77777777" w:rsidR="002A58A1" w:rsidRPr="00AE6929" w:rsidRDefault="002A58A1" w:rsidP="00D614DB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5</w:t>
            </w:r>
          </w:p>
        </w:tc>
        <w:tc>
          <w:tcPr>
            <w:tcW w:w="6057" w:type="dxa"/>
          </w:tcPr>
          <w:p w14:paraId="5EE6765C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volvement of grassroots organizations (e.g., non-profits)</w:t>
            </w:r>
          </w:p>
        </w:tc>
        <w:tc>
          <w:tcPr>
            <w:tcW w:w="1060" w:type="dxa"/>
          </w:tcPr>
          <w:p w14:paraId="4A57A0A8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2 (0.8)</w:t>
            </w:r>
          </w:p>
          <w:p w14:paraId="1EBB39D4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0FA649F8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0 (3.5, 5.0)</w:t>
            </w:r>
          </w:p>
        </w:tc>
      </w:tr>
      <w:tr w:rsidR="002A58A1" w:rsidRPr="00AE6929" w14:paraId="498150E4" w14:textId="77777777" w:rsidTr="00D614DB">
        <w:tc>
          <w:tcPr>
            <w:tcW w:w="1230" w:type="dxa"/>
          </w:tcPr>
          <w:p w14:paraId="666B7941" w14:textId="77777777" w:rsidR="002A58A1" w:rsidRPr="00AE6929" w:rsidRDefault="002A58A1" w:rsidP="00D614DB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6</w:t>
            </w:r>
          </w:p>
        </w:tc>
        <w:tc>
          <w:tcPr>
            <w:tcW w:w="6057" w:type="dxa"/>
          </w:tcPr>
          <w:p w14:paraId="44179C30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volvement of civic organizations (e.g., local government organizations) </w:t>
            </w:r>
          </w:p>
        </w:tc>
        <w:tc>
          <w:tcPr>
            <w:tcW w:w="1060" w:type="dxa"/>
          </w:tcPr>
          <w:p w14:paraId="58CFB4A7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9 (0.9)</w:t>
            </w:r>
          </w:p>
          <w:p w14:paraId="335254FE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78936472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0 (3.0, 5.0)</w:t>
            </w:r>
          </w:p>
        </w:tc>
      </w:tr>
      <w:tr w:rsidR="002A58A1" w:rsidRPr="00AE6929" w14:paraId="4E1891E2" w14:textId="77777777" w:rsidTr="00D614DB">
        <w:tc>
          <w:tcPr>
            <w:tcW w:w="1230" w:type="dxa"/>
          </w:tcPr>
          <w:p w14:paraId="01090ED4" w14:textId="77777777" w:rsidR="002A58A1" w:rsidRDefault="002A58A1" w:rsidP="00D614D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E</w:t>
            </w:r>
          </w:p>
        </w:tc>
        <w:tc>
          <w:tcPr>
            <w:tcW w:w="6057" w:type="dxa"/>
          </w:tcPr>
          <w:p w14:paraId="538A7FE1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Progress and Outcome (Overall)</w:t>
            </w:r>
          </w:p>
        </w:tc>
        <w:tc>
          <w:tcPr>
            <w:tcW w:w="1060" w:type="dxa"/>
          </w:tcPr>
          <w:p w14:paraId="0358C2AB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1 (0.6)</w:t>
            </w:r>
          </w:p>
          <w:p w14:paraId="7F30D696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0FA528BD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0 (3.9, 4.4)</w:t>
            </w:r>
          </w:p>
        </w:tc>
      </w:tr>
      <w:tr w:rsidR="002A58A1" w:rsidRPr="00AE6929" w14:paraId="05F4C143" w14:textId="77777777" w:rsidTr="00D614DB">
        <w:tc>
          <w:tcPr>
            <w:tcW w:w="1230" w:type="dxa"/>
          </w:tcPr>
          <w:p w14:paraId="1FA15FEC" w14:textId="77777777" w:rsidR="002A58A1" w:rsidRPr="00AE6929" w:rsidRDefault="002A58A1" w:rsidP="00D614DB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1</w:t>
            </w:r>
          </w:p>
        </w:tc>
        <w:tc>
          <w:tcPr>
            <w:tcW w:w="6057" w:type="dxa"/>
          </w:tcPr>
          <w:p w14:paraId="0CE9ABE4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rogress in meeting the initiative's objectives (e.g. strengthening suicide prevention efforts among rural Veterans in your community)</w:t>
            </w:r>
          </w:p>
        </w:tc>
        <w:tc>
          <w:tcPr>
            <w:tcW w:w="1060" w:type="dxa"/>
          </w:tcPr>
          <w:p w14:paraId="7B74046B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0 (0.7)</w:t>
            </w:r>
          </w:p>
          <w:p w14:paraId="2CDA7EB9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553C50CE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0 (3.5, 4.5)</w:t>
            </w:r>
          </w:p>
        </w:tc>
      </w:tr>
      <w:tr w:rsidR="002A58A1" w:rsidRPr="00AE6929" w14:paraId="28A1E1DA" w14:textId="77777777" w:rsidTr="00D614DB">
        <w:tc>
          <w:tcPr>
            <w:tcW w:w="1230" w:type="dxa"/>
          </w:tcPr>
          <w:p w14:paraId="19A6D353" w14:textId="77777777" w:rsidR="002A58A1" w:rsidRPr="00AE6929" w:rsidRDefault="002A58A1" w:rsidP="00D614DB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2</w:t>
            </w:r>
          </w:p>
        </w:tc>
        <w:tc>
          <w:tcPr>
            <w:tcW w:w="6057" w:type="dxa"/>
          </w:tcPr>
          <w:p w14:paraId="3005E288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uccess in generating resources for the initiative</w:t>
            </w:r>
          </w:p>
        </w:tc>
        <w:tc>
          <w:tcPr>
            <w:tcW w:w="1060" w:type="dxa"/>
          </w:tcPr>
          <w:p w14:paraId="6CD04AE7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2 (0.6)</w:t>
            </w:r>
          </w:p>
          <w:p w14:paraId="0DD67569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7762E96D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0 (4.0, 4.5)</w:t>
            </w:r>
          </w:p>
        </w:tc>
      </w:tr>
      <w:tr w:rsidR="002A58A1" w:rsidRPr="00AE6929" w14:paraId="4FA5EF0B" w14:textId="77777777" w:rsidTr="00D614DB">
        <w:tc>
          <w:tcPr>
            <w:tcW w:w="1230" w:type="dxa"/>
          </w:tcPr>
          <w:p w14:paraId="65622735" w14:textId="77777777" w:rsidR="002A58A1" w:rsidRPr="00AE6929" w:rsidRDefault="002A58A1" w:rsidP="00D614DB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3</w:t>
            </w:r>
          </w:p>
        </w:tc>
        <w:tc>
          <w:tcPr>
            <w:tcW w:w="6057" w:type="dxa"/>
          </w:tcPr>
          <w:p w14:paraId="0187133F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uccess in generating community support for the initiative</w:t>
            </w:r>
          </w:p>
        </w:tc>
        <w:tc>
          <w:tcPr>
            <w:tcW w:w="1060" w:type="dxa"/>
          </w:tcPr>
          <w:p w14:paraId="35F9F615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0 (0.6)</w:t>
            </w:r>
          </w:p>
          <w:p w14:paraId="51626530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46D0B469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0 (4.0, 4.0)</w:t>
            </w:r>
          </w:p>
        </w:tc>
      </w:tr>
      <w:tr w:rsidR="002A58A1" w:rsidRPr="00AE6929" w14:paraId="4C3B9B4E" w14:textId="77777777" w:rsidTr="00D614DB">
        <w:tc>
          <w:tcPr>
            <w:tcW w:w="1230" w:type="dxa"/>
          </w:tcPr>
          <w:p w14:paraId="2BD05D1A" w14:textId="77777777" w:rsidR="002A58A1" w:rsidRPr="00AE6929" w:rsidRDefault="002A58A1" w:rsidP="00D614DB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4</w:t>
            </w:r>
          </w:p>
        </w:tc>
        <w:tc>
          <w:tcPr>
            <w:tcW w:w="6057" w:type="dxa"/>
          </w:tcPr>
          <w:p w14:paraId="73907BB2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 initiative's contribution to the goal of preventing suicide among rural Veterans in your community</w:t>
            </w:r>
          </w:p>
        </w:tc>
        <w:tc>
          <w:tcPr>
            <w:tcW w:w="1060" w:type="dxa"/>
          </w:tcPr>
          <w:p w14:paraId="08E63FEC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2 (0.6)</w:t>
            </w:r>
          </w:p>
          <w:p w14:paraId="042EF590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188F4AF7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0 (4.0, 4.5)</w:t>
            </w:r>
          </w:p>
        </w:tc>
      </w:tr>
      <w:tr w:rsidR="002A58A1" w:rsidRPr="00AE6929" w14:paraId="54EE29C0" w14:textId="77777777" w:rsidTr="00D614DB">
        <w:tc>
          <w:tcPr>
            <w:tcW w:w="1230" w:type="dxa"/>
          </w:tcPr>
          <w:p w14:paraId="25C1D44E" w14:textId="77777777" w:rsidR="002A58A1" w:rsidRPr="00FC678F" w:rsidRDefault="002A58A1" w:rsidP="00D614D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6057" w:type="dxa"/>
          </w:tcPr>
          <w:p w14:paraId="17FA8D6E" w14:textId="77777777" w:rsidR="002A58A1" w:rsidRPr="00FC678F" w:rsidRDefault="002A58A1" w:rsidP="00D614D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C678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Overall Suggestions and Approval Rating</w:t>
            </w:r>
          </w:p>
        </w:tc>
        <w:tc>
          <w:tcPr>
            <w:tcW w:w="1060" w:type="dxa"/>
          </w:tcPr>
          <w:p w14:paraId="02106751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2 (0.6)</w:t>
            </w:r>
          </w:p>
          <w:p w14:paraId="4A58444D" w14:textId="77777777" w:rsidR="002A58A1" w:rsidRPr="00AE6929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8" w:type="dxa"/>
          </w:tcPr>
          <w:p w14:paraId="37410874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0 (4.0, 4.5)</w:t>
            </w:r>
          </w:p>
        </w:tc>
      </w:tr>
      <w:tr w:rsidR="002A58A1" w:rsidRPr="00AE6929" w14:paraId="4A7A7307" w14:textId="77777777" w:rsidTr="00D614DB">
        <w:tc>
          <w:tcPr>
            <w:tcW w:w="1230" w:type="dxa"/>
          </w:tcPr>
          <w:p w14:paraId="4FC47BE6" w14:textId="77777777" w:rsidR="002A58A1" w:rsidRPr="00FC678F" w:rsidRDefault="002A58A1" w:rsidP="00D614D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F</w:t>
            </w:r>
          </w:p>
        </w:tc>
        <w:tc>
          <w:tcPr>
            <w:tcW w:w="6057" w:type="dxa"/>
          </w:tcPr>
          <w:p w14:paraId="3FD1F588" w14:textId="77777777" w:rsidR="002A58A1" w:rsidRPr="00FC678F" w:rsidRDefault="002A58A1" w:rsidP="00D614D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C678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Is the community better off today because of this program?</w:t>
            </w:r>
          </w:p>
        </w:tc>
        <w:tc>
          <w:tcPr>
            <w:tcW w:w="2608" w:type="dxa"/>
            <w:gridSpan w:val="2"/>
          </w:tcPr>
          <w:p w14:paraId="74C5271D" w14:textId="77777777" w:rsidR="002A58A1" w:rsidRPr="001F160D" w:rsidRDefault="002A58A1" w:rsidP="00D614D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gramStart"/>
            <w:r w:rsidRPr="001F16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N(</w:t>
            </w:r>
            <w:proofErr w:type="gramEnd"/>
            <w:r w:rsidRPr="001F16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%)</w:t>
            </w:r>
          </w:p>
        </w:tc>
      </w:tr>
      <w:tr w:rsidR="002A58A1" w:rsidRPr="00AE6929" w14:paraId="015F4BB7" w14:textId="77777777" w:rsidTr="00D614DB">
        <w:tc>
          <w:tcPr>
            <w:tcW w:w="1230" w:type="dxa"/>
          </w:tcPr>
          <w:p w14:paraId="569BB82C" w14:textId="77777777" w:rsidR="002A58A1" w:rsidRPr="00AE6929" w:rsidRDefault="002A58A1" w:rsidP="00D614DB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6057" w:type="dxa"/>
          </w:tcPr>
          <w:p w14:paraId="2EF547A7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2608" w:type="dxa"/>
            <w:gridSpan w:val="2"/>
          </w:tcPr>
          <w:p w14:paraId="12CA9914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 (100%)</w:t>
            </w:r>
          </w:p>
        </w:tc>
      </w:tr>
      <w:tr w:rsidR="002A58A1" w:rsidRPr="00AE6929" w14:paraId="1CBFB596" w14:textId="77777777" w:rsidTr="00D614DB">
        <w:tc>
          <w:tcPr>
            <w:tcW w:w="1230" w:type="dxa"/>
          </w:tcPr>
          <w:p w14:paraId="3FE86ED7" w14:textId="77777777" w:rsidR="002A58A1" w:rsidRPr="00AE6929" w:rsidRDefault="002A58A1" w:rsidP="00D614DB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6057" w:type="dxa"/>
          </w:tcPr>
          <w:p w14:paraId="52F11342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2608" w:type="dxa"/>
            <w:gridSpan w:val="2"/>
          </w:tcPr>
          <w:p w14:paraId="057CB887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2A58A1" w:rsidRPr="00AE6929" w14:paraId="72E6CE59" w14:textId="77777777" w:rsidTr="00D614DB">
        <w:tc>
          <w:tcPr>
            <w:tcW w:w="1230" w:type="dxa"/>
          </w:tcPr>
          <w:p w14:paraId="01A60B38" w14:textId="77777777" w:rsidR="002A58A1" w:rsidRPr="00FC678F" w:rsidRDefault="002A58A1" w:rsidP="00D614D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G</w:t>
            </w:r>
          </w:p>
        </w:tc>
        <w:tc>
          <w:tcPr>
            <w:tcW w:w="6057" w:type="dxa"/>
          </w:tcPr>
          <w:p w14:paraId="5A092102" w14:textId="77777777" w:rsidR="002A58A1" w:rsidRPr="00FC678F" w:rsidRDefault="002A58A1" w:rsidP="00D614D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C678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I feel confident that these efforts will continue in my community and are sustainable.</w:t>
            </w:r>
          </w:p>
        </w:tc>
        <w:tc>
          <w:tcPr>
            <w:tcW w:w="2608" w:type="dxa"/>
            <w:gridSpan w:val="2"/>
          </w:tcPr>
          <w:p w14:paraId="2B443660" w14:textId="77777777" w:rsidR="002A58A1" w:rsidRPr="001F160D" w:rsidRDefault="002A58A1" w:rsidP="00D614DB">
            <w:pPr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gramStart"/>
            <w:r w:rsidRPr="001F16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N(</w:t>
            </w:r>
            <w:proofErr w:type="gramEnd"/>
            <w:r w:rsidRPr="001F160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%)</w:t>
            </w:r>
          </w:p>
        </w:tc>
      </w:tr>
      <w:tr w:rsidR="002A58A1" w:rsidRPr="00AE6929" w14:paraId="53C8191B" w14:textId="77777777" w:rsidTr="00D614DB">
        <w:tc>
          <w:tcPr>
            <w:tcW w:w="1230" w:type="dxa"/>
          </w:tcPr>
          <w:p w14:paraId="1B87257E" w14:textId="77777777" w:rsidR="002A58A1" w:rsidRPr="00AE6929" w:rsidRDefault="002A58A1" w:rsidP="00D614DB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6057" w:type="dxa"/>
          </w:tcPr>
          <w:p w14:paraId="2AB621AD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2608" w:type="dxa"/>
            <w:gridSpan w:val="2"/>
          </w:tcPr>
          <w:p w14:paraId="2836A797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 (100%)</w:t>
            </w:r>
          </w:p>
        </w:tc>
      </w:tr>
      <w:tr w:rsidR="002A58A1" w:rsidRPr="00AE6929" w14:paraId="73985D06" w14:textId="77777777" w:rsidTr="00D614DB">
        <w:tc>
          <w:tcPr>
            <w:tcW w:w="1230" w:type="dxa"/>
          </w:tcPr>
          <w:p w14:paraId="3E780510" w14:textId="77777777" w:rsidR="002A58A1" w:rsidRPr="00AE6929" w:rsidRDefault="002A58A1" w:rsidP="00D614DB">
            <w:pPr>
              <w:ind w:left="72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6057" w:type="dxa"/>
          </w:tcPr>
          <w:p w14:paraId="1D671201" w14:textId="77777777" w:rsidR="002A58A1" w:rsidRPr="00AE6929" w:rsidRDefault="002A58A1" w:rsidP="00D614DB">
            <w:pPr>
              <w:ind w:left="7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AE69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2608" w:type="dxa"/>
            <w:gridSpan w:val="2"/>
          </w:tcPr>
          <w:p w14:paraId="162A6604" w14:textId="77777777" w:rsidR="002A58A1" w:rsidRDefault="002A58A1" w:rsidP="00D614DB">
            <w:pPr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</w:t>
            </w:r>
          </w:p>
        </w:tc>
      </w:tr>
      <w:bookmarkEnd w:id="0"/>
    </w:tbl>
    <w:p w14:paraId="3735AA83" w14:textId="77777777" w:rsidR="002A58A1" w:rsidRPr="00AE6929" w:rsidRDefault="002A58A1" w:rsidP="002A58A1">
      <w:pPr>
        <w:spacing w:line="240" w:lineRule="auto"/>
        <w:contextualSpacing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0E8FAFF3" w14:textId="77777777" w:rsidR="00BA31D8" w:rsidRDefault="00BA31D8"/>
    <w:sectPr w:rsidR="00BA3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8A1"/>
    <w:rsid w:val="001254FD"/>
    <w:rsid w:val="002A58A1"/>
    <w:rsid w:val="005B7913"/>
    <w:rsid w:val="00B369AF"/>
    <w:rsid w:val="00BA31D8"/>
    <w:rsid w:val="00C66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75869"/>
  <w15:chartTrackingRefBased/>
  <w15:docId w15:val="{BA862BB8-EB92-754A-96E0-0939F4D94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8A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8A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8A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8A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8A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8A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8A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8A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8A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8A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8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8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8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8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8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8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8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8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8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8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58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8A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58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8A1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58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8A1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58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8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8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8A1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2A58A1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14:ligatures w14:val="none"/>
    </w:rPr>
  </w:style>
  <w:style w:type="table" w:styleId="TableGrid">
    <w:name w:val="Table Grid"/>
    <w:basedOn w:val="TableNormal"/>
    <w:uiPriority w:val="39"/>
    <w:rsid w:val="002A58A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6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f, Kyle</dc:creator>
  <cp:keywords/>
  <dc:description/>
  <cp:lastModifiedBy>Self, Kyle</cp:lastModifiedBy>
  <cp:revision>1</cp:revision>
  <dcterms:created xsi:type="dcterms:W3CDTF">2025-01-24T19:37:00Z</dcterms:created>
  <dcterms:modified xsi:type="dcterms:W3CDTF">2025-01-24T19:37:00Z</dcterms:modified>
</cp:coreProperties>
</file>